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AF095" w14:textId="2E4A97CF" w:rsidR="00C945C5" w:rsidRDefault="007D638D" w:rsidP="007D638D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D7B9A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figure 1</w:t>
      </w:r>
    </w:p>
    <w:p w14:paraId="7EAEAF52" w14:textId="0C1EFF8A" w:rsidR="00C945C5" w:rsidRDefault="00C945C5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945C5">
        <w:rPr>
          <w:rFonts w:ascii="Verdana" w:eastAsia="Calibri" w:hAnsi="Verdana" w:cs="Calibri"/>
          <w:noProof/>
          <w:color w:val="000033"/>
          <w:sz w:val="17"/>
          <w:szCs w:val="17"/>
          <w:bdr w:val="none" w:sz="0" w:space="0" w:color="auto" w:frame="1"/>
          <w:lang w:eastAsia="de-DE"/>
        </w:rPr>
        <w:drawing>
          <wp:inline distT="0" distB="0" distL="0" distR="0" wp14:anchorId="1C3E079C" wp14:editId="1C2B54B1">
            <wp:extent cx="5760720" cy="3006090"/>
            <wp:effectExtent l="0" t="0" r="0" b="3810"/>
            <wp:docPr id="2004282675" name="Grafik 1" descr="Ein Bild, das Diagramm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282675" name="Grafik 1" descr="Ein Bild, das Diagramm, Screenshot, Design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6A7BE69A" w14:textId="7B8344DB" w:rsidR="007D638D" w:rsidRPr="00C945C5" w:rsidRDefault="00C945C5" w:rsidP="007D638D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figure 2</w:t>
      </w:r>
    </w:p>
    <w:p w14:paraId="19AE0ACA" w14:textId="57B2CE0F" w:rsidR="007D638D" w:rsidRPr="002D7B9A" w:rsidRDefault="005163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7B9A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7E63E4BA" wp14:editId="37EBA2AC">
            <wp:extent cx="4725035" cy="360299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638D8" w:rsidRPr="002D7B9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638D8" w:rsidRPr="002D7B9A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="00E638D8" w:rsidRPr="002D7B9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A61DB91" w14:textId="631172DD" w:rsidR="00FA5981" w:rsidRDefault="00FA59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EA039C" w14:textId="66FB3865" w:rsidR="00FA5981" w:rsidRDefault="00C945C5" w:rsidP="00FA5981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 3</w:t>
      </w:r>
    </w:p>
    <w:p w14:paraId="3C9961B2" w14:textId="77777777" w:rsidR="00FA5981" w:rsidRPr="002D7B9A" w:rsidRDefault="00FA5981" w:rsidP="00FA5981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345C453" w14:textId="77777777" w:rsidR="00FA5981" w:rsidRPr="002D7B9A" w:rsidRDefault="00FA5981" w:rsidP="00FA59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7B9A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836D6F4" wp14:editId="1AE1475A">
            <wp:extent cx="5760720" cy="3240405"/>
            <wp:effectExtent l="0" t="0" r="0" b="0"/>
            <wp:docPr id="23" name="Grafik 23" descr="E:\Administratives_Mainz\Ms_in_preparation\HRV_Stroke\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Administratives_Mainz\Ms_in_preparation\HRV_Stroke\Figure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99C1E" w14:textId="5CB67054" w:rsidR="00FA5981" w:rsidRDefault="00FA5981" w:rsidP="00FA59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002BE4" w14:textId="47A0C0D0" w:rsidR="00FA5981" w:rsidRDefault="00FA5981" w:rsidP="00FA59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11D67B" w14:textId="305E349B" w:rsidR="00FA5981" w:rsidRDefault="00FA5981" w:rsidP="00FA59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14E4F8" w14:textId="77777777" w:rsidR="00FA5981" w:rsidRPr="00FA5981" w:rsidRDefault="00FA5981" w:rsidP="00FA5981">
      <w:pPr>
        <w:rPr>
          <w:rFonts w:ascii="Times New Roman" w:hAnsi="Times New Roman" w:cs="Times New Roman"/>
          <w:sz w:val="24"/>
          <w:szCs w:val="24"/>
          <w:lang w:val="en-US"/>
        </w:rPr>
        <w:sectPr w:rsidR="00FA5981" w:rsidRPr="00FA5981" w:rsidSect="002424C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00E05F" w14:textId="77777777" w:rsidR="00FA5981" w:rsidRPr="002D7B9A" w:rsidRDefault="00FA5981" w:rsidP="00FA59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7B9A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table 1</w:t>
      </w: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fluence of antihypertensive medication on HRV parameter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 The c</w:t>
      </w: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>omparis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mong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troke </w:t>
      </w: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>patients and healthy subject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re shown</w:t>
      </w: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EinfacheTabelle14"/>
        <w:tblW w:w="0" w:type="auto"/>
        <w:tblLook w:val="04A0" w:firstRow="1" w:lastRow="0" w:firstColumn="1" w:lastColumn="0" w:noHBand="0" w:noVBand="1"/>
      </w:tblPr>
      <w:tblGrid>
        <w:gridCol w:w="1195"/>
        <w:gridCol w:w="1501"/>
        <w:gridCol w:w="1417"/>
        <w:gridCol w:w="1540"/>
        <w:gridCol w:w="1426"/>
        <w:gridCol w:w="1248"/>
        <w:gridCol w:w="1046"/>
        <w:gridCol w:w="1081"/>
        <w:gridCol w:w="1248"/>
        <w:gridCol w:w="1326"/>
        <w:gridCol w:w="1249"/>
      </w:tblGrid>
      <w:tr w:rsidR="00FA5981" w:rsidRPr="00EB2150" w14:paraId="227350FB" w14:textId="77777777" w:rsidTr="00771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1AC40A2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82" w:type="dxa"/>
            <w:gridSpan w:val="4"/>
          </w:tcPr>
          <w:p w14:paraId="48382918" w14:textId="77777777" w:rsidR="00FA5981" w:rsidRPr="00EB2150" w:rsidRDefault="00FA5981" w:rsidP="00771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6"/>
          </w:tcPr>
          <w:p w14:paraId="2D8D57F0" w14:textId="77777777" w:rsidR="00FA5981" w:rsidRPr="00EB2150" w:rsidRDefault="00FA5981" w:rsidP="007711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t-hoc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comparisons</w:t>
            </w:r>
            <w:proofErr w:type="spellEnd"/>
          </w:p>
        </w:tc>
      </w:tr>
      <w:tr w:rsidR="00FA5981" w:rsidRPr="00EB2150" w14:paraId="743E4D2B" w14:textId="77777777" w:rsidTr="0077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CF668E7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RV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501" w:type="dxa"/>
          </w:tcPr>
          <w:p w14:paraId="542336D7" w14:textId="77777777" w:rsidR="00FA5981" w:rsidRPr="00EB2150" w:rsidRDefault="00FA5981" w:rsidP="00771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4281" w:type="dxa"/>
            <w:gridSpan w:val="3"/>
          </w:tcPr>
          <w:p w14:paraId="65FBB689" w14:textId="77777777" w:rsidR="00FA5981" w:rsidRPr="00EB2150" w:rsidRDefault="00FA5981" w:rsidP="00771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0" w:type="auto"/>
            <w:gridSpan w:val="3"/>
          </w:tcPr>
          <w:p w14:paraId="04969D36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Stroke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vs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healthy</w:t>
            </w:r>
            <w:proofErr w:type="spellEnd"/>
          </w:p>
        </w:tc>
        <w:tc>
          <w:tcPr>
            <w:tcW w:w="0" w:type="auto"/>
            <w:gridSpan w:val="3"/>
          </w:tcPr>
          <w:p w14:paraId="2119C243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Between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stroke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groups</w:t>
            </w:r>
            <w:proofErr w:type="spellEnd"/>
          </w:p>
        </w:tc>
      </w:tr>
      <w:tr w:rsidR="00FA5981" w:rsidRPr="00EB2150" w14:paraId="5FEE0834" w14:textId="77777777" w:rsidTr="007711C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52359BE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8368FE4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303AC458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Ø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540" w:type="dxa"/>
          </w:tcPr>
          <w:p w14:paraId="598B2561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+ ß-blocker</w:t>
            </w:r>
          </w:p>
        </w:tc>
        <w:tc>
          <w:tcPr>
            <w:tcW w:w="0" w:type="auto"/>
          </w:tcPr>
          <w:p w14:paraId="4A25EA08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Ø ß-blocker</w:t>
            </w:r>
          </w:p>
        </w:tc>
        <w:tc>
          <w:tcPr>
            <w:tcW w:w="0" w:type="auto"/>
          </w:tcPr>
          <w:p w14:paraId="2B900F0C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Ø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medication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09E068A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+ ß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blocker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96DCB66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Ø ß-blocker </w:t>
            </w:r>
          </w:p>
        </w:tc>
        <w:tc>
          <w:tcPr>
            <w:tcW w:w="0" w:type="auto"/>
          </w:tcPr>
          <w:p w14:paraId="6420FE24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Ø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medication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0C28F1B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vs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ß-blocker</w:t>
            </w:r>
          </w:p>
          <w:p w14:paraId="22F8EB75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6DA984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Ø medication </w:t>
            </w:r>
          </w:p>
          <w:p w14:paraId="040D07C5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s Ø ß-blocker</w:t>
            </w:r>
          </w:p>
        </w:tc>
        <w:tc>
          <w:tcPr>
            <w:tcW w:w="0" w:type="auto"/>
          </w:tcPr>
          <w:p w14:paraId="02EFC9BE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ß-blocker</w:t>
            </w:r>
          </w:p>
          <w:p w14:paraId="441B21D7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vs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Ø ß-blocker</w:t>
            </w:r>
          </w:p>
        </w:tc>
      </w:tr>
      <w:tr w:rsidR="00FA5981" w:rsidRPr="00EB2150" w14:paraId="7DDBB5B8" w14:textId="77777777" w:rsidTr="0077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9BD8E3A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08063106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417" w:type="dxa"/>
          </w:tcPr>
          <w:p w14:paraId="70936082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1540" w:type="dxa"/>
          </w:tcPr>
          <w:p w14:paraId="60EA574E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0" w:type="auto"/>
          </w:tcPr>
          <w:p w14:paraId="192443C0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(n=19)</w:t>
            </w:r>
          </w:p>
        </w:tc>
        <w:tc>
          <w:tcPr>
            <w:tcW w:w="0" w:type="auto"/>
          </w:tcPr>
          <w:p w14:paraId="1F47CC42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73B999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A3F036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301FD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00D7E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0278A8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A5981" w:rsidRPr="00EB2150" w14:paraId="44D69D10" w14:textId="77777777" w:rsidTr="007711C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0D75B3D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82" w:type="dxa"/>
            <w:gridSpan w:val="4"/>
          </w:tcPr>
          <w:p w14:paraId="10D415B2" w14:textId="77777777" w:rsidR="00FA5981" w:rsidRPr="00EB2150" w:rsidRDefault="00FA5981" w:rsidP="00771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proofErr w:type="spellEnd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SD</w:t>
            </w:r>
          </w:p>
        </w:tc>
        <w:tc>
          <w:tcPr>
            <w:tcW w:w="0" w:type="auto"/>
            <w:gridSpan w:val="6"/>
          </w:tcPr>
          <w:p w14:paraId="3350FBBF" w14:textId="77777777" w:rsidR="00FA5981" w:rsidRPr="00EB2150" w:rsidRDefault="00FA5981" w:rsidP="00771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FA5981" w:rsidRPr="00EB2150" w14:paraId="72534DD7" w14:textId="77777777" w:rsidTr="0077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8543E02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C </w:t>
            </w:r>
          </w:p>
        </w:tc>
        <w:tc>
          <w:tcPr>
            <w:tcW w:w="1501" w:type="dxa"/>
          </w:tcPr>
          <w:p w14:paraId="52DBD2B4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4.62 ± 1.80</w:t>
            </w:r>
          </w:p>
        </w:tc>
        <w:tc>
          <w:tcPr>
            <w:tcW w:w="1417" w:type="dxa"/>
          </w:tcPr>
          <w:p w14:paraId="562F2685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3.23 ± 0.79</w:t>
            </w:r>
          </w:p>
        </w:tc>
        <w:tc>
          <w:tcPr>
            <w:tcW w:w="1540" w:type="dxa"/>
          </w:tcPr>
          <w:p w14:paraId="69E5A211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3.33 ± 1.73</w:t>
            </w:r>
          </w:p>
        </w:tc>
        <w:tc>
          <w:tcPr>
            <w:tcW w:w="0" w:type="auto"/>
          </w:tcPr>
          <w:p w14:paraId="298759A4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3.35 ± 1.27</w:t>
            </w:r>
          </w:p>
        </w:tc>
        <w:tc>
          <w:tcPr>
            <w:tcW w:w="0" w:type="auto"/>
          </w:tcPr>
          <w:p w14:paraId="4886BEE5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14:paraId="74563A9E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2B13C107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</w:tcPr>
          <w:p w14:paraId="2FE0E650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0" w:type="auto"/>
          </w:tcPr>
          <w:p w14:paraId="61F04A73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0" w:type="auto"/>
          </w:tcPr>
          <w:p w14:paraId="5A65113E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965</w:t>
            </w:r>
          </w:p>
        </w:tc>
      </w:tr>
      <w:tr w:rsidR="00FA5981" w:rsidRPr="00EB2150" w14:paraId="7D97F0DB" w14:textId="77777777" w:rsidTr="007711C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0DE148A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RMSSD</w:t>
            </w:r>
          </w:p>
        </w:tc>
        <w:tc>
          <w:tcPr>
            <w:tcW w:w="1501" w:type="dxa"/>
          </w:tcPr>
          <w:p w14:paraId="62C6A71B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27.26 ± 18.97</w:t>
            </w:r>
          </w:p>
        </w:tc>
        <w:tc>
          <w:tcPr>
            <w:tcW w:w="1417" w:type="dxa"/>
          </w:tcPr>
          <w:p w14:paraId="7A05A0C1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14.90 ± 8.36</w:t>
            </w:r>
          </w:p>
        </w:tc>
        <w:tc>
          <w:tcPr>
            <w:tcW w:w="1540" w:type="dxa"/>
          </w:tcPr>
          <w:p w14:paraId="44F511A3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23.43 ± 16.35</w:t>
            </w:r>
          </w:p>
        </w:tc>
        <w:tc>
          <w:tcPr>
            <w:tcW w:w="0" w:type="auto"/>
          </w:tcPr>
          <w:p w14:paraId="08B26812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16.64 ± 8.39</w:t>
            </w:r>
          </w:p>
        </w:tc>
        <w:tc>
          <w:tcPr>
            <w:tcW w:w="0" w:type="auto"/>
          </w:tcPr>
          <w:p w14:paraId="3F4F2373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0" w:type="auto"/>
          </w:tcPr>
          <w:p w14:paraId="5A0FD35C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0" w:type="auto"/>
          </w:tcPr>
          <w:p w14:paraId="2C2C4F6F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3AF01517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0" w:type="auto"/>
          </w:tcPr>
          <w:p w14:paraId="2765DCF0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0" w:type="auto"/>
          </w:tcPr>
          <w:p w14:paraId="09D9A4E7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193</w:t>
            </w:r>
          </w:p>
        </w:tc>
      </w:tr>
      <w:tr w:rsidR="00FA5981" w:rsidRPr="00EB2150" w14:paraId="4EC4F8A7" w14:textId="77777777" w:rsidTr="0077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8FFF194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F </w:t>
            </w:r>
          </w:p>
        </w:tc>
        <w:tc>
          <w:tcPr>
            <w:tcW w:w="1501" w:type="dxa"/>
          </w:tcPr>
          <w:p w14:paraId="1DE38386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185.3 ± 135.28</w:t>
            </w:r>
          </w:p>
        </w:tc>
        <w:tc>
          <w:tcPr>
            <w:tcW w:w="1417" w:type="dxa"/>
          </w:tcPr>
          <w:p w14:paraId="3C396D78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56.92 ± 36.02</w:t>
            </w:r>
          </w:p>
        </w:tc>
        <w:tc>
          <w:tcPr>
            <w:tcW w:w="1540" w:type="dxa"/>
          </w:tcPr>
          <w:p w14:paraId="02295A82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105.75 ± 111.62</w:t>
            </w:r>
          </w:p>
        </w:tc>
        <w:tc>
          <w:tcPr>
            <w:tcW w:w="0" w:type="auto"/>
          </w:tcPr>
          <w:p w14:paraId="0781CC67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90.68 ± 108.20</w:t>
            </w:r>
          </w:p>
        </w:tc>
        <w:tc>
          <w:tcPr>
            <w:tcW w:w="0" w:type="auto"/>
          </w:tcPr>
          <w:p w14:paraId="198B2E1D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B74DCD4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</w:tcPr>
          <w:p w14:paraId="1D48747E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7FA9BBD5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2D97C976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0" w:type="auto"/>
          </w:tcPr>
          <w:p w14:paraId="33188577" w14:textId="77777777" w:rsidR="00FA5981" w:rsidRPr="00EB2150" w:rsidRDefault="00FA5981" w:rsidP="00771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</w:tr>
      <w:tr w:rsidR="00FA5981" w:rsidRPr="00EB2150" w14:paraId="1F06195E" w14:textId="77777777" w:rsidTr="007711C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583F103" w14:textId="77777777" w:rsidR="00FA5981" w:rsidRPr="00EB2150" w:rsidRDefault="00FA5981" w:rsidP="007711C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501" w:type="dxa"/>
          </w:tcPr>
          <w:p w14:paraId="61C1F1D4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74.98 ± 95.14</w:t>
            </w:r>
          </w:p>
        </w:tc>
        <w:tc>
          <w:tcPr>
            <w:tcW w:w="1417" w:type="dxa"/>
          </w:tcPr>
          <w:p w14:paraId="68674807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22.16 ± 18.60</w:t>
            </w:r>
          </w:p>
        </w:tc>
        <w:tc>
          <w:tcPr>
            <w:tcW w:w="1540" w:type="dxa"/>
          </w:tcPr>
          <w:p w14:paraId="5D43119A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49 ± 62.91</w:t>
            </w:r>
          </w:p>
        </w:tc>
        <w:tc>
          <w:tcPr>
            <w:tcW w:w="0" w:type="auto"/>
          </w:tcPr>
          <w:p w14:paraId="710731B6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26.31 ± 30</w:t>
            </w:r>
          </w:p>
        </w:tc>
        <w:tc>
          <w:tcPr>
            <w:tcW w:w="0" w:type="auto"/>
          </w:tcPr>
          <w:p w14:paraId="3C0AFB1E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0C508C3D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0" w:type="auto"/>
          </w:tcPr>
          <w:p w14:paraId="0920A793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44C97AB5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0" w:type="auto"/>
          </w:tcPr>
          <w:p w14:paraId="00755676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0" w:type="auto"/>
          </w:tcPr>
          <w:p w14:paraId="3082A524" w14:textId="77777777" w:rsidR="00FA5981" w:rsidRPr="00EB2150" w:rsidRDefault="00FA5981" w:rsidP="007711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2150">
              <w:rPr>
                <w:rFonts w:ascii="Times New Roman" w:eastAsia="Calibri" w:hAnsi="Times New Roman" w:cs="Times New Roman"/>
                <w:sz w:val="20"/>
                <w:szCs w:val="20"/>
              </w:rPr>
              <w:t>0.330</w:t>
            </w:r>
          </w:p>
        </w:tc>
      </w:tr>
    </w:tbl>
    <w:p w14:paraId="4807EE79" w14:textId="77777777" w:rsidR="00FA5981" w:rsidRPr="002D7B9A" w:rsidRDefault="00FA5981" w:rsidP="00FA5981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VC, coefficient of variation; RMSSD, root mean square of successive differences; LF, low frequency power component; HF, high frequency power component; </w:t>
      </w:r>
      <w:r w:rsidRPr="002D7B9A">
        <w:rPr>
          <w:rFonts w:ascii="Times New Roman" w:eastAsia="Calibri" w:hAnsi="Times New Roman" w:cs="Times New Roman"/>
          <w:sz w:val="24"/>
          <w:szCs w:val="24"/>
          <w:lang w:val="en-US"/>
        </w:rPr>
        <w:t>Ø medication, stroke patients without hypertensive medication; + ß-blocker, stroke patients with hypertensive medication including beta blocker;</w:t>
      </w: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2D7B9A">
        <w:rPr>
          <w:rFonts w:ascii="Times New Roman" w:eastAsia="Calibri" w:hAnsi="Times New Roman" w:cs="Times New Roman"/>
          <w:sz w:val="24"/>
          <w:szCs w:val="24"/>
          <w:lang w:val="en-US"/>
        </w:rPr>
        <w:t>Ø ß-blocker, stroke patients with other hyper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2D7B9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sive medication; </w:t>
      </w:r>
      <w:r w:rsidRPr="002D7B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ost-hoc comparisons based on LSD.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ignificant p values are highlighted in bold.</w:t>
      </w:r>
    </w:p>
    <w:p w14:paraId="2F706D37" w14:textId="77777777" w:rsidR="009415C3" w:rsidRPr="002D7B9A" w:rsidRDefault="009415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415C3" w:rsidRPr="002D7B9A" w:rsidSect="00FA59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B4A5C" w16cex:dateUtc="2023-05-14T09:54:00Z"/>
  <w16cex:commentExtensible w16cex:durableId="27C36776" w16cex:dateUtc="2023-03-20T22:15:00Z"/>
  <w16cex:commentExtensible w16cex:durableId="280B4AE5" w16cex:dateUtc="2023-05-14T09:56:00Z"/>
  <w16cex:commentExtensible w16cex:durableId="280B4B27" w16cex:dateUtc="2023-05-14T09:57:00Z"/>
  <w16cex:commentExtensible w16cex:durableId="280B4B80" w16cex:dateUtc="2023-05-14T09:58:00Z"/>
  <w16cex:commentExtensible w16cex:durableId="280B4BB6" w16cex:dateUtc="2023-05-14T09:59:00Z"/>
  <w16cex:commentExtensible w16cex:durableId="280B4D55" w16cex:dateUtc="2023-05-14T10:06:00Z"/>
  <w16cex:commentExtensible w16cex:durableId="280B4F4C" w16cex:dateUtc="2023-05-14T10:15:00Z"/>
  <w16cex:commentExtensible w16cex:durableId="280B4F65" w16cex:dateUtc="2023-05-14T1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D014E8" w16cid:durableId="27B88DD7"/>
  <w16cid:commentId w16cid:paraId="72F9BBA8" w16cid:durableId="27B88DD8"/>
  <w16cid:commentId w16cid:paraId="62A73B19" w16cid:durableId="280B48EC"/>
  <w16cid:commentId w16cid:paraId="46BFAAE3" w16cid:durableId="280B4A5C"/>
  <w16cid:commentId w16cid:paraId="618A2916" w16cid:durableId="27BCC32F"/>
  <w16cid:commentId w16cid:paraId="47FDE586" w16cid:durableId="27C36776"/>
  <w16cid:commentId w16cid:paraId="2D14B363" w16cid:durableId="280B48EF"/>
  <w16cid:commentId w16cid:paraId="426418EA" w16cid:durableId="280B4AE5"/>
  <w16cid:commentId w16cid:paraId="79FD3BD8" w16cid:durableId="280B48F0"/>
  <w16cid:commentId w16cid:paraId="3A1097B3" w16cid:durableId="280B4B27"/>
  <w16cid:commentId w16cid:paraId="67F4E1EB" w16cid:durableId="280B48F1"/>
  <w16cid:commentId w16cid:paraId="7C425B55" w16cid:durableId="280B4B80"/>
  <w16cid:commentId w16cid:paraId="2EA175D5" w16cid:durableId="280B48F2"/>
  <w16cid:commentId w16cid:paraId="0B07281D" w16cid:durableId="280B4BB6"/>
  <w16cid:commentId w16cid:paraId="30AC5C4C" w16cid:durableId="280B48F3"/>
  <w16cid:commentId w16cid:paraId="5C413BEB" w16cid:durableId="280B48F4"/>
  <w16cid:commentId w16cid:paraId="3F975FC6" w16cid:durableId="280B48F5"/>
  <w16cid:commentId w16cid:paraId="74486EDE" w16cid:durableId="280B48F6"/>
  <w16cid:commentId w16cid:paraId="495CAF80" w16cid:durableId="280B4D55"/>
  <w16cid:commentId w16cid:paraId="6B0A00CD" w16cid:durableId="280B48F7"/>
  <w16cid:commentId w16cid:paraId="4487B180" w16cid:durableId="280B48F8"/>
  <w16cid:commentId w16cid:paraId="4C0CAA26" w16cid:durableId="280B4F4C"/>
  <w16cid:commentId w16cid:paraId="6C4BEDCC" w16cid:durableId="280B48F9"/>
  <w16cid:commentId w16cid:paraId="11BB8DEE" w16cid:durableId="280B4F6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C22D0"/>
    <w:multiLevelType w:val="hybridMultilevel"/>
    <w:tmpl w:val="1DE0703C"/>
    <w:lvl w:ilvl="0" w:tplc="121C1AB6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63A9D"/>
    <w:multiLevelType w:val="hybridMultilevel"/>
    <w:tmpl w:val="8F7E42B4"/>
    <w:lvl w:ilvl="0" w:tplc="4050CA60">
      <w:start w:val="1"/>
      <w:numFmt w:val="decimal"/>
      <w:lvlText w:val="%1)"/>
      <w:lvlJc w:val="left"/>
      <w:pPr>
        <w:ind w:left="1080" w:hanging="360"/>
      </w:pPr>
    </w:lvl>
    <w:lvl w:ilvl="1" w:tplc="7910F018">
      <w:start w:val="1"/>
      <w:numFmt w:val="decimal"/>
      <w:lvlText w:val="%2)"/>
      <w:lvlJc w:val="left"/>
      <w:pPr>
        <w:ind w:left="1080" w:hanging="360"/>
      </w:pPr>
    </w:lvl>
    <w:lvl w:ilvl="2" w:tplc="4C2C95F4">
      <w:start w:val="1"/>
      <w:numFmt w:val="decimal"/>
      <w:lvlText w:val="%3)"/>
      <w:lvlJc w:val="left"/>
      <w:pPr>
        <w:ind w:left="1080" w:hanging="360"/>
      </w:pPr>
    </w:lvl>
    <w:lvl w:ilvl="3" w:tplc="1B4A67E6">
      <w:start w:val="1"/>
      <w:numFmt w:val="decimal"/>
      <w:lvlText w:val="%4)"/>
      <w:lvlJc w:val="left"/>
      <w:pPr>
        <w:ind w:left="1080" w:hanging="360"/>
      </w:pPr>
    </w:lvl>
    <w:lvl w:ilvl="4" w:tplc="3856C9D8">
      <w:start w:val="1"/>
      <w:numFmt w:val="decimal"/>
      <w:lvlText w:val="%5)"/>
      <w:lvlJc w:val="left"/>
      <w:pPr>
        <w:ind w:left="1080" w:hanging="360"/>
      </w:pPr>
    </w:lvl>
    <w:lvl w:ilvl="5" w:tplc="ECE0DCC2">
      <w:start w:val="1"/>
      <w:numFmt w:val="decimal"/>
      <w:lvlText w:val="%6)"/>
      <w:lvlJc w:val="left"/>
      <w:pPr>
        <w:ind w:left="1080" w:hanging="360"/>
      </w:pPr>
    </w:lvl>
    <w:lvl w:ilvl="6" w:tplc="A32654B4">
      <w:start w:val="1"/>
      <w:numFmt w:val="decimal"/>
      <w:lvlText w:val="%7)"/>
      <w:lvlJc w:val="left"/>
      <w:pPr>
        <w:ind w:left="1080" w:hanging="360"/>
      </w:pPr>
    </w:lvl>
    <w:lvl w:ilvl="7" w:tplc="0B0AE9A2">
      <w:start w:val="1"/>
      <w:numFmt w:val="decimal"/>
      <w:lvlText w:val="%8)"/>
      <w:lvlJc w:val="left"/>
      <w:pPr>
        <w:ind w:left="1080" w:hanging="360"/>
      </w:pPr>
    </w:lvl>
    <w:lvl w:ilvl="8" w:tplc="AB9AA692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22315883"/>
    <w:multiLevelType w:val="hybridMultilevel"/>
    <w:tmpl w:val="177A2AF6"/>
    <w:lvl w:ilvl="0" w:tplc="57DA9972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F6668"/>
    <w:multiLevelType w:val="hybridMultilevel"/>
    <w:tmpl w:val="5F3CF6C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241A14"/>
    <w:multiLevelType w:val="hybridMultilevel"/>
    <w:tmpl w:val="673AA17C"/>
    <w:lvl w:ilvl="0" w:tplc="A37EAF0A">
      <w:start w:val="1"/>
      <w:numFmt w:val="decimal"/>
      <w:lvlText w:val="%1)"/>
      <w:lvlJc w:val="left"/>
      <w:pPr>
        <w:ind w:left="1080" w:hanging="360"/>
      </w:pPr>
    </w:lvl>
    <w:lvl w:ilvl="1" w:tplc="814CB528">
      <w:start w:val="1"/>
      <w:numFmt w:val="decimal"/>
      <w:lvlText w:val="%2)"/>
      <w:lvlJc w:val="left"/>
      <w:pPr>
        <w:ind w:left="1080" w:hanging="360"/>
      </w:pPr>
    </w:lvl>
    <w:lvl w:ilvl="2" w:tplc="5F442B78">
      <w:start w:val="1"/>
      <w:numFmt w:val="decimal"/>
      <w:lvlText w:val="%3)"/>
      <w:lvlJc w:val="left"/>
      <w:pPr>
        <w:ind w:left="1080" w:hanging="360"/>
      </w:pPr>
    </w:lvl>
    <w:lvl w:ilvl="3" w:tplc="2364370E">
      <w:start w:val="1"/>
      <w:numFmt w:val="decimal"/>
      <w:lvlText w:val="%4)"/>
      <w:lvlJc w:val="left"/>
      <w:pPr>
        <w:ind w:left="1080" w:hanging="360"/>
      </w:pPr>
    </w:lvl>
    <w:lvl w:ilvl="4" w:tplc="9D206B34">
      <w:start w:val="1"/>
      <w:numFmt w:val="decimal"/>
      <w:lvlText w:val="%5)"/>
      <w:lvlJc w:val="left"/>
      <w:pPr>
        <w:ind w:left="1080" w:hanging="360"/>
      </w:pPr>
    </w:lvl>
    <w:lvl w:ilvl="5" w:tplc="2522E524">
      <w:start w:val="1"/>
      <w:numFmt w:val="decimal"/>
      <w:lvlText w:val="%6)"/>
      <w:lvlJc w:val="left"/>
      <w:pPr>
        <w:ind w:left="1080" w:hanging="360"/>
      </w:pPr>
    </w:lvl>
    <w:lvl w:ilvl="6" w:tplc="1F242E5C">
      <w:start w:val="1"/>
      <w:numFmt w:val="decimal"/>
      <w:lvlText w:val="%7)"/>
      <w:lvlJc w:val="left"/>
      <w:pPr>
        <w:ind w:left="1080" w:hanging="360"/>
      </w:pPr>
    </w:lvl>
    <w:lvl w:ilvl="7" w:tplc="E2D0FE62">
      <w:start w:val="1"/>
      <w:numFmt w:val="decimal"/>
      <w:lvlText w:val="%8)"/>
      <w:lvlJc w:val="left"/>
      <w:pPr>
        <w:ind w:left="1080" w:hanging="360"/>
      </w:pPr>
    </w:lvl>
    <w:lvl w:ilvl="8" w:tplc="AE4C21E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39774987"/>
    <w:multiLevelType w:val="hybridMultilevel"/>
    <w:tmpl w:val="F7EE181A"/>
    <w:lvl w:ilvl="0" w:tplc="E1CA8178">
      <w:start w:val="1"/>
      <w:numFmt w:val="decimal"/>
      <w:lvlText w:val="%1)"/>
      <w:lvlJc w:val="left"/>
      <w:pPr>
        <w:ind w:left="1080" w:hanging="360"/>
      </w:pPr>
    </w:lvl>
    <w:lvl w:ilvl="1" w:tplc="46D01AA0">
      <w:start w:val="1"/>
      <w:numFmt w:val="decimal"/>
      <w:lvlText w:val="%2)"/>
      <w:lvlJc w:val="left"/>
      <w:pPr>
        <w:ind w:left="1080" w:hanging="360"/>
      </w:pPr>
    </w:lvl>
    <w:lvl w:ilvl="2" w:tplc="F6C6AC42">
      <w:start w:val="1"/>
      <w:numFmt w:val="decimal"/>
      <w:lvlText w:val="%3)"/>
      <w:lvlJc w:val="left"/>
      <w:pPr>
        <w:ind w:left="1080" w:hanging="360"/>
      </w:pPr>
    </w:lvl>
    <w:lvl w:ilvl="3" w:tplc="F2A8CEF0">
      <w:start w:val="1"/>
      <w:numFmt w:val="decimal"/>
      <w:lvlText w:val="%4)"/>
      <w:lvlJc w:val="left"/>
      <w:pPr>
        <w:ind w:left="1080" w:hanging="360"/>
      </w:pPr>
    </w:lvl>
    <w:lvl w:ilvl="4" w:tplc="5B600F22">
      <w:start w:val="1"/>
      <w:numFmt w:val="decimal"/>
      <w:lvlText w:val="%5)"/>
      <w:lvlJc w:val="left"/>
      <w:pPr>
        <w:ind w:left="1080" w:hanging="360"/>
      </w:pPr>
    </w:lvl>
    <w:lvl w:ilvl="5" w:tplc="F6C68C74">
      <w:start w:val="1"/>
      <w:numFmt w:val="decimal"/>
      <w:lvlText w:val="%6)"/>
      <w:lvlJc w:val="left"/>
      <w:pPr>
        <w:ind w:left="1080" w:hanging="360"/>
      </w:pPr>
    </w:lvl>
    <w:lvl w:ilvl="6" w:tplc="ABE869E4">
      <w:start w:val="1"/>
      <w:numFmt w:val="decimal"/>
      <w:lvlText w:val="%7)"/>
      <w:lvlJc w:val="left"/>
      <w:pPr>
        <w:ind w:left="1080" w:hanging="360"/>
      </w:pPr>
    </w:lvl>
    <w:lvl w:ilvl="7" w:tplc="B2D072F4">
      <w:start w:val="1"/>
      <w:numFmt w:val="decimal"/>
      <w:lvlText w:val="%8)"/>
      <w:lvlJc w:val="left"/>
      <w:pPr>
        <w:ind w:left="1080" w:hanging="360"/>
      </w:pPr>
    </w:lvl>
    <w:lvl w:ilvl="8" w:tplc="66263B2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3A407BD1"/>
    <w:multiLevelType w:val="hybridMultilevel"/>
    <w:tmpl w:val="5F3CF6C6"/>
    <w:lvl w:ilvl="0" w:tplc="08DADC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9B32C8"/>
    <w:multiLevelType w:val="hybridMultilevel"/>
    <w:tmpl w:val="2A2E82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035213"/>
    <w:multiLevelType w:val="multilevel"/>
    <w:tmpl w:val="F7E22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8C6C80"/>
    <w:multiLevelType w:val="multilevel"/>
    <w:tmpl w:val="91D2A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1"/>
  </w:num>
  <w:num w:numId="9">
    <w:abstractNumId w:val="0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pl-PL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rapvd2oasdtre5wdy59051rr00vx5v95er&quot;&gt;My EndNote Library Copy_Dimova-Converted&lt;record-ids&gt;&lt;item&gt;260&lt;/item&gt;&lt;item&gt;371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73&lt;/item&gt;&lt;item&gt;674&lt;/item&gt;&lt;item&gt;675&lt;/item&gt;&lt;item&gt;676&lt;/item&gt;&lt;item&gt;678&lt;/item&gt;&lt;item&gt;679&lt;/item&gt;&lt;item&gt;680&lt;/item&gt;&lt;item&gt;684&lt;/item&gt;&lt;item&gt;687&lt;/item&gt;&lt;item&gt;689&lt;/item&gt;&lt;item&gt;694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9&lt;/item&gt;&lt;item&gt;730&lt;/item&gt;&lt;/record-ids&gt;&lt;/item&gt;&lt;/Libraries&gt;"/>
  </w:docVars>
  <w:rsids>
    <w:rsidRoot w:val="00C741A7"/>
    <w:rsid w:val="00005889"/>
    <w:rsid w:val="00005B45"/>
    <w:rsid w:val="00007606"/>
    <w:rsid w:val="00020E34"/>
    <w:rsid w:val="00026571"/>
    <w:rsid w:val="00030162"/>
    <w:rsid w:val="000305EF"/>
    <w:rsid w:val="000353C5"/>
    <w:rsid w:val="00045DF2"/>
    <w:rsid w:val="0004769C"/>
    <w:rsid w:val="000513A0"/>
    <w:rsid w:val="00052272"/>
    <w:rsid w:val="00052524"/>
    <w:rsid w:val="00052D77"/>
    <w:rsid w:val="0006349B"/>
    <w:rsid w:val="000650B8"/>
    <w:rsid w:val="000708E3"/>
    <w:rsid w:val="00074FB0"/>
    <w:rsid w:val="00080D86"/>
    <w:rsid w:val="000835BB"/>
    <w:rsid w:val="00086954"/>
    <w:rsid w:val="000957AE"/>
    <w:rsid w:val="00095B3A"/>
    <w:rsid w:val="000A30EE"/>
    <w:rsid w:val="000A3783"/>
    <w:rsid w:val="000A3B82"/>
    <w:rsid w:val="000A5566"/>
    <w:rsid w:val="000A783E"/>
    <w:rsid w:val="000A7C42"/>
    <w:rsid w:val="000B2110"/>
    <w:rsid w:val="000B214E"/>
    <w:rsid w:val="000B6426"/>
    <w:rsid w:val="000C5461"/>
    <w:rsid w:val="000D0DE3"/>
    <w:rsid w:val="000D44F3"/>
    <w:rsid w:val="000E04C6"/>
    <w:rsid w:val="000E0ED7"/>
    <w:rsid w:val="000E6832"/>
    <w:rsid w:val="000F4B50"/>
    <w:rsid w:val="000F4FE3"/>
    <w:rsid w:val="000F5117"/>
    <w:rsid w:val="000F524D"/>
    <w:rsid w:val="000F6678"/>
    <w:rsid w:val="000F7B59"/>
    <w:rsid w:val="001049C8"/>
    <w:rsid w:val="001051EE"/>
    <w:rsid w:val="00105698"/>
    <w:rsid w:val="0010640E"/>
    <w:rsid w:val="00107C6F"/>
    <w:rsid w:val="0011259F"/>
    <w:rsid w:val="00123468"/>
    <w:rsid w:val="00123FA4"/>
    <w:rsid w:val="001255A7"/>
    <w:rsid w:val="00134B0A"/>
    <w:rsid w:val="001410FD"/>
    <w:rsid w:val="00144EB9"/>
    <w:rsid w:val="00161F3F"/>
    <w:rsid w:val="0017112F"/>
    <w:rsid w:val="001724C3"/>
    <w:rsid w:val="00177064"/>
    <w:rsid w:val="00177BB4"/>
    <w:rsid w:val="001916A4"/>
    <w:rsid w:val="001939AF"/>
    <w:rsid w:val="0019405D"/>
    <w:rsid w:val="00194CFA"/>
    <w:rsid w:val="00196D96"/>
    <w:rsid w:val="001970FC"/>
    <w:rsid w:val="001A1A04"/>
    <w:rsid w:val="001A3279"/>
    <w:rsid w:val="001A3A73"/>
    <w:rsid w:val="001A5C97"/>
    <w:rsid w:val="001A5E1F"/>
    <w:rsid w:val="001A7940"/>
    <w:rsid w:val="001B1C63"/>
    <w:rsid w:val="001B42D8"/>
    <w:rsid w:val="001B4452"/>
    <w:rsid w:val="001B5049"/>
    <w:rsid w:val="001C03C8"/>
    <w:rsid w:val="001C21EE"/>
    <w:rsid w:val="001D1E8D"/>
    <w:rsid w:val="001D3599"/>
    <w:rsid w:val="001E015D"/>
    <w:rsid w:val="001E0EF3"/>
    <w:rsid w:val="001E4FC4"/>
    <w:rsid w:val="001F195F"/>
    <w:rsid w:val="001F3576"/>
    <w:rsid w:val="001F5DC9"/>
    <w:rsid w:val="002023CC"/>
    <w:rsid w:val="0020325C"/>
    <w:rsid w:val="00203771"/>
    <w:rsid w:val="00205A8F"/>
    <w:rsid w:val="00205CF3"/>
    <w:rsid w:val="00211D6A"/>
    <w:rsid w:val="00215760"/>
    <w:rsid w:val="00215F05"/>
    <w:rsid w:val="002171DB"/>
    <w:rsid w:val="002174B8"/>
    <w:rsid w:val="00221BE2"/>
    <w:rsid w:val="00230D22"/>
    <w:rsid w:val="002339ED"/>
    <w:rsid w:val="00236F88"/>
    <w:rsid w:val="002374D8"/>
    <w:rsid w:val="002424CB"/>
    <w:rsid w:val="002432CD"/>
    <w:rsid w:val="00244C13"/>
    <w:rsid w:val="00245419"/>
    <w:rsid w:val="00246608"/>
    <w:rsid w:val="00246D69"/>
    <w:rsid w:val="00251041"/>
    <w:rsid w:val="002523F4"/>
    <w:rsid w:val="002534B8"/>
    <w:rsid w:val="00257356"/>
    <w:rsid w:val="00260B9E"/>
    <w:rsid w:val="00262973"/>
    <w:rsid w:val="00267859"/>
    <w:rsid w:val="00267D56"/>
    <w:rsid w:val="00270540"/>
    <w:rsid w:val="0027290C"/>
    <w:rsid w:val="00273BFA"/>
    <w:rsid w:val="00274A29"/>
    <w:rsid w:val="00275A51"/>
    <w:rsid w:val="0028608B"/>
    <w:rsid w:val="00286DCC"/>
    <w:rsid w:val="00287FCC"/>
    <w:rsid w:val="002964E7"/>
    <w:rsid w:val="00297C09"/>
    <w:rsid w:val="002A3333"/>
    <w:rsid w:val="002B0883"/>
    <w:rsid w:val="002B3479"/>
    <w:rsid w:val="002B59F2"/>
    <w:rsid w:val="002C1730"/>
    <w:rsid w:val="002C1CB4"/>
    <w:rsid w:val="002C30B6"/>
    <w:rsid w:val="002D55C7"/>
    <w:rsid w:val="002D7B9A"/>
    <w:rsid w:val="002E10FA"/>
    <w:rsid w:val="002E47BE"/>
    <w:rsid w:val="002E6795"/>
    <w:rsid w:val="002F64C4"/>
    <w:rsid w:val="002F7D66"/>
    <w:rsid w:val="00300A73"/>
    <w:rsid w:val="003029B4"/>
    <w:rsid w:val="00302C13"/>
    <w:rsid w:val="003037EB"/>
    <w:rsid w:val="00304192"/>
    <w:rsid w:val="003051A3"/>
    <w:rsid w:val="0030627D"/>
    <w:rsid w:val="0031019A"/>
    <w:rsid w:val="003101FA"/>
    <w:rsid w:val="00312336"/>
    <w:rsid w:val="00312DBF"/>
    <w:rsid w:val="00316BE3"/>
    <w:rsid w:val="00320D98"/>
    <w:rsid w:val="00321BD9"/>
    <w:rsid w:val="00322693"/>
    <w:rsid w:val="00322E35"/>
    <w:rsid w:val="0032557A"/>
    <w:rsid w:val="0032689F"/>
    <w:rsid w:val="003273C0"/>
    <w:rsid w:val="003341D5"/>
    <w:rsid w:val="00335038"/>
    <w:rsid w:val="0033560A"/>
    <w:rsid w:val="00335CC6"/>
    <w:rsid w:val="00337203"/>
    <w:rsid w:val="00353B55"/>
    <w:rsid w:val="00356F87"/>
    <w:rsid w:val="00364030"/>
    <w:rsid w:val="00380736"/>
    <w:rsid w:val="0038351A"/>
    <w:rsid w:val="0038488A"/>
    <w:rsid w:val="003869CD"/>
    <w:rsid w:val="0038724D"/>
    <w:rsid w:val="00391D21"/>
    <w:rsid w:val="00393717"/>
    <w:rsid w:val="003A17FF"/>
    <w:rsid w:val="003A1ADC"/>
    <w:rsid w:val="003B0B23"/>
    <w:rsid w:val="003B457D"/>
    <w:rsid w:val="003B519C"/>
    <w:rsid w:val="003B55A9"/>
    <w:rsid w:val="003B633D"/>
    <w:rsid w:val="003B6A92"/>
    <w:rsid w:val="003B7B3F"/>
    <w:rsid w:val="003C029E"/>
    <w:rsid w:val="003C285F"/>
    <w:rsid w:val="003C476E"/>
    <w:rsid w:val="003C548A"/>
    <w:rsid w:val="003C64E3"/>
    <w:rsid w:val="003D18CF"/>
    <w:rsid w:val="003D2C58"/>
    <w:rsid w:val="003E0A6C"/>
    <w:rsid w:val="003E34E4"/>
    <w:rsid w:val="003E35FC"/>
    <w:rsid w:val="003E55AC"/>
    <w:rsid w:val="003E6F03"/>
    <w:rsid w:val="003E7C7A"/>
    <w:rsid w:val="003F1954"/>
    <w:rsid w:val="003F30BB"/>
    <w:rsid w:val="003F3174"/>
    <w:rsid w:val="003F41F7"/>
    <w:rsid w:val="003F481A"/>
    <w:rsid w:val="003F48B7"/>
    <w:rsid w:val="0040093A"/>
    <w:rsid w:val="00406E64"/>
    <w:rsid w:val="00407BAD"/>
    <w:rsid w:val="00414C81"/>
    <w:rsid w:val="00417A17"/>
    <w:rsid w:val="0042450A"/>
    <w:rsid w:val="00426796"/>
    <w:rsid w:val="00426BD0"/>
    <w:rsid w:val="00426F1D"/>
    <w:rsid w:val="00433413"/>
    <w:rsid w:val="0043736C"/>
    <w:rsid w:val="0044103C"/>
    <w:rsid w:val="004412B9"/>
    <w:rsid w:val="00445043"/>
    <w:rsid w:val="004474A5"/>
    <w:rsid w:val="00450053"/>
    <w:rsid w:val="0045164D"/>
    <w:rsid w:val="004532F5"/>
    <w:rsid w:val="0045419D"/>
    <w:rsid w:val="00454D7B"/>
    <w:rsid w:val="0045664D"/>
    <w:rsid w:val="00464941"/>
    <w:rsid w:val="00467625"/>
    <w:rsid w:val="00475B16"/>
    <w:rsid w:val="00477B8A"/>
    <w:rsid w:val="00480B4D"/>
    <w:rsid w:val="0048153F"/>
    <w:rsid w:val="00486EC3"/>
    <w:rsid w:val="004905E4"/>
    <w:rsid w:val="0049076F"/>
    <w:rsid w:val="004961F5"/>
    <w:rsid w:val="00496BF0"/>
    <w:rsid w:val="004973D5"/>
    <w:rsid w:val="004A58D6"/>
    <w:rsid w:val="004A6D69"/>
    <w:rsid w:val="004A7FA5"/>
    <w:rsid w:val="004B1888"/>
    <w:rsid w:val="004B25F2"/>
    <w:rsid w:val="004B4896"/>
    <w:rsid w:val="004B7754"/>
    <w:rsid w:val="004C2228"/>
    <w:rsid w:val="004D1BEB"/>
    <w:rsid w:val="004D3365"/>
    <w:rsid w:val="004D455F"/>
    <w:rsid w:val="004E006B"/>
    <w:rsid w:val="004E0246"/>
    <w:rsid w:val="004E0719"/>
    <w:rsid w:val="004E2390"/>
    <w:rsid w:val="004E7CE3"/>
    <w:rsid w:val="004F2B6A"/>
    <w:rsid w:val="004F78F6"/>
    <w:rsid w:val="00504C56"/>
    <w:rsid w:val="00506254"/>
    <w:rsid w:val="0050730A"/>
    <w:rsid w:val="00507972"/>
    <w:rsid w:val="00507F7A"/>
    <w:rsid w:val="005117D7"/>
    <w:rsid w:val="00512BAD"/>
    <w:rsid w:val="00513AB7"/>
    <w:rsid w:val="00513DD2"/>
    <w:rsid w:val="005163AA"/>
    <w:rsid w:val="005236E8"/>
    <w:rsid w:val="00524D3A"/>
    <w:rsid w:val="00525876"/>
    <w:rsid w:val="00525C3D"/>
    <w:rsid w:val="0052710B"/>
    <w:rsid w:val="00532EA3"/>
    <w:rsid w:val="00537B57"/>
    <w:rsid w:val="00542FD5"/>
    <w:rsid w:val="00544528"/>
    <w:rsid w:val="00552F58"/>
    <w:rsid w:val="00553107"/>
    <w:rsid w:val="00553F1B"/>
    <w:rsid w:val="0055727D"/>
    <w:rsid w:val="00557D2F"/>
    <w:rsid w:val="0056332E"/>
    <w:rsid w:val="00564AD5"/>
    <w:rsid w:val="00571C6E"/>
    <w:rsid w:val="005732D3"/>
    <w:rsid w:val="005752F4"/>
    <w:rsid w:val="00583E64"/>
    <w:rsid w:val="00586376"/>
    <w:rsid w:val="00590D11"/>
    <w:rsid w:val="0059311C"/>
    <w:rsid w:val="00594F34"/>
    <w:rsid w:val="005A3035"/>
    <w:rsid w:val="005A628A"/>
    <w:rsid w:val="005A70BB"/>
    <w:rsid w:val="005B6A62"/>
    <w:rsid w:val="005C30AE"/>
    <w:rsid w:val="005C3DDB"/>
    <w:rsid w:val="005C601C"/>
    <w:rsid w:val="005D23FD"/>
    <w:rsid w:val="005D255E"/>
    <w:rsid w:val="005D4100"/>
    <w:rsid w:val="005D7E57"/>
    <w:rsid w:val="005E42F9"/>
    <w:rsid w:val="005E5870"/>
    <w:rsid w:val="005E7882"/>
    <w:rsid w:val="005F00AE"/>
    <w:rsid w:val="005F55A4"/>
    <w:rsid w:val="005F60A0"/>
    <w:rsid w:val="00602D43"/>
    <w:rsid w:val="00603259"/>
    <w:rsid w:val="00605100"/>
    <w:rsid w:val="00605930"/>
    <w:rsid w:val="006070D9"/>
    <w:rsid w:val="00607B91"/>
    <w:rsid w:val="00611C1D"/>
    <w:rsid w:val="00612EB3"/>
    <w:rsid w:val="00614AC0"/>
    <w:rsid w:val="00617D6E"/>
    <w:rsid w:val="00622F56"/>
    <w:rsid w:val="006246C4"/>
    <w:rsid w:val="00625154"/>
    <w:rsid w:val="006255CE"/>
    <w:rsid w:val="00626EAF"/>
    <w:rsid w:val="0062715C"/>
    <w:rsid w:val="00631DF2"/>
    <w:rsid w:val="0063325A"/>
    <w:rsid w:val="00634236"/>
    <w:rsid w:val="0063475A"/>
    <w:rsid w:val="00640E2E"/>
    <w:rsid w:val="006448A6"/>
    <w:rsid w:val="00650DA3"/>
    <w:rsid w:val="006544BF"/>
    <w:rsid w:val="006575BB"/>
    <w:rsid w:val="00661D9D"/>
    <w:rsid w:val="006656F8"/>
    <w:rsid w:val="0067019D"/>
    <w:rsid w:val="006762D9"/>
    <w:rsid w:val="00677BE8"/>
    <w:rsid w:val="00686762"/>
    <w:rsid w:val="00686828"/>
    <w:rsid w:val="00693A13"/>
    <w:rsid w:val="006A4057"/>
    <w:rsid w:val="006A4202"/>
    <w:rsid w:val="006A6006"/>
    <w:rsid w:val="006A7113"/>
    <w:rsid w:val="006A7B0A"/>
    <w:rsid w:val="006B0566"/>
    <w:rsid w:val="006B09F4"/>
    <w:rsid w:val="006B1447"/>
    <w:rsid w:val="006B2491"/>
    <w:rsid w:val="006B2C99"/>
    <w:rsid w:val="006B2D3E"/>
    <w:rsid w:val="006B757C"/>
    <w:rsid w:val="006C2800"/>
    <w:rsid w:val="006C54B8"/>
    <w:rsid w:val="006D1866"/>
    <w:rsid w:val="006D36C8"/>
    <w:rsid w:val="006E02EE"/>
    <w:rsid w:val="006E1BE8"/>
    <w:rsid w:val="006E42DA"/>
    <w:rsid w:val="006E69B8"/>
    <w:rsid w:val="006F0D3C"/>
    <w:rsid w:val="006F40AE"/>
    <w:rsid w:val="006F495E"/>
    <w:rsid w:val="00707036"/>
    <w:rsid w:val="007071F2"/>
    <w:rsid w:val="0070796E"/>
    <w:rsid w:val="00712042"/>
    <w:rsid w:val="00714C58"/>
    <w:rsid w:val="0072051D"/>
    <w:rsid w:val="007206B3"/>
    <w:rsid w:val="00722E06"/>
    <w:rsid w:val="00724406"/>
    <w:rsid w:val="0072516C"/>
    <w:rsid w:val="0072667B"/>
    <w:rsid w:val="00731333"/>
    <w:rsid w:val="0073245D"/>
    <w:rsid w:val="00733414"/>
    <w:rsid w:val="00733649"/>
    <w:rsid w:val="00743E3F"/>
    <w:rsid w:val="00750347"/>
    <w:rsid w:val="007539E3"/>
    <w:rsid w:val="00753E93"/>
    <w:rsid w:val="007554DD"/>
    <w:rsid w:val="0075614A"/>
    <w:rsid w:val="007679C8"/>
    <w:rsid w:val="00770942"/>
    <w:rsid w:val="00775E82"/>
    <w:rsid w:val="00780D97"/>
    <w:rsid w:val="00782358"/>
    <w:rsid w:val="00783149"/>
    <w:rsid w:val="00785804"/>
    <w:rsid w:val="007A037F"/>
    <w:rsid w:val="007A149B"/>
    <w:rsid w:val="007A6D8B"/>
    <w:rsid w:val="007C40E5"/>
    <w:rsid w:val="007C6C86"/>
    <w:rsid w:val="007D0E87"/>
    <w:rsid w:val="007D2D46"/>
    <w:rsid w:val="007D3057"/>
    <w:rsid w:val="007D454B"/>
    <w:rsid w:val="007D638D"/>
    <w:rsid w:val="007E03AC"/>
    <w:rsid w:val="007E367B"/>
    <w:rsid w:val="007E5900"/>
    <w:rsid w:val="007F1582"/>
    <w:rsid w:val="007F1899"/>
    <w:rsid w:val="007F2A07"/>
    <w:rsid w:val="007F372E"/>
    <w:rsid w:val="007F4F3C"/>
    <w:rsid w:val="0080043C"/>
    <w:rsid w:val="0080416C"/>
    <w:rsid w:val="008070A1"/>
    <w:rsid w:val="00812BC9"/>
    <w:rsid w:val="00813FE5"/>
    <w:rsid w:val="00820E81"/>
    <w:rsid w:val="00824338"/>
    <w:rsid w:val="008311B6"/>
    <w:rsid w:val="00832ABC"/>
    <w:rsid w:val="00836363"/>
    <w:rsid w:val="008368D5"/>
    <w:rsid w:val="00843C1E"/>
    <w:rsid w:val="00845E38"/>
    <w:rsid w:val="008527FD"/>
    <w:rsid w:val="008540EF"/>
    <w:rsid w:val="0085645B"/>
    <w:rsid w:val="008619D8"/>
    <w:rsid w:val="00864C1A"/>
    <w:rsid w:val="00867437"/>
    <w:rsid w:val="00874FD0"/>
    <w:rsid w:val="0088367B"/>
    <w:rsid w:val="008836FE"/>
    <w:rsid w:val="00884D08"/>
    <w:rsid w:val="00886540"/>
    <w:rsid w:val="00887DDA"/>
    <w:rsid w:val="008902FF"/>
    <w:rsid w:val="008A0EC0"/>
    <w:rsid w:val="008A3DD1"/>
    <w:rsid w:val="008A5A2B"/>
    <w:rsid w:val="008A6034"/>
    <w:rsid w:val="008A7598"/>
    <w:rsid w:val="008B2209"/>
    <w:rsid w:val="008B2599"/>
    <w:rsid w:val="008B31C4"/>
    <w:rsid w:val="008B688E"/>
    <w:rsid w:val="008C3939"/>
    <w:rsid w:val="008C5622"/>
    <w:rsid w:val="008C60F8"/>
    <w:rsid w:val="008D05EC"/>
    <w:rsid w:val="008D28FC"/>
    <w:rsid w:val="008D392C"/>
    <w:rsid w:val="008D580B"/>
    <w:rsid w:val="008D73DC"/>
    <w:rsid w:val="008D7445"/>
    <w:rsid w:val="008E0352"/>
    <w:rsid w:val="008E119F"/>
    <w:rsid w:val="008F1E14"/>
    <w:rsid w:val="008F54FC"/>
    <w:rsid w:val="00900F34"/>
    <w:rsid w:val="00901C41"/>
    <w:rsid w:val="0090448F"/>
    <w:rsid w:val="00923EA8"/>
    <w:rsid w:val="00924284"/>
    <w:rsid w:val="0093005E"/>
    <w:rsid w:val="00932511"/>
    <w:rsid w:val="00933406"/>
    <w:rsid w:val="0093448D"/>
    <w:rsid w:val="00936D9F"/>
    <w:rsid w:val="0094101B"/>
    <w:rsid w:val="009415C3"/>
    <w:rsid w:val="009424C9"/>
    <w:rsid w:val="00942953"/>
    <w:rsid w:val="009508BB"/>
    <w:rsid w:val="00951D1A"/>
    <w:rsid w:val="0095295F"/>
    <w:rsid w:val="00953EB8"/>
    <w:rsid w:val="00955E6D"/>
    <w:rsid w:val="0096285B"/>
    <w:rsid w:val="00970920"/>
    <w:rsid w:val="00970C30"/>
    <w:rsid w:val="00972581"/>
    <w:rsid w:val="00972595"/>
    <w:rsid w:val="00974F0B"/>
    <w:rsid w:val="0098085C"/>
    <w:rsid w:val="00980EF9"/>
    <w:rsid w:val="009831FC"/>
    <w:rsid w:val="00986CFB"/>
    <w:rsid w:val="00986DE1"/>
    <w:rsid w:val="00990A77"/>
    <w:rsid w:val="00993183"/>
    <w:rsid w:val="00993616"/>
    <w:rsid w:val="009A1E64"/>
    <w:rsid w:val="009A28DF"/>
    <w:rsid w:val="009A79EB"/>
    <w:rsid w:val="009B210F"/>
    <w:rsid w:val="009B6207"/>
    <w:rsid w:val="009B7C6C"/>
    <w:rsid w:val="009C0D2B"/>
    <w:rsid w:val="009C5EA5"/>
    <w:rsid w:val="009D0318"/>
    <w:rsid w:val="009D2206"/>
    <w:rsid w:val="009D5961"/>
    <w:rsid w:val="009E01F8"/>
    <w:rsid w:val="009E0CC0"/>
    <w:rsid w:val="009E4AEB"/>
    <w:rsid w:val="009E5030"/>
    <w:rsid w:val="009E67C5"/>
    <w:rsid w:val="009F01BB"/>
    <w:rsid w:val="009F3AA3"/>
    <w:rsid w:val="009F4CE5"/>
    <w:rsid w:val="009F6A1C"/>
    <w:rsid w:val="009F707D"/>
    <w:rsid w:val="009F7256"/>
    <w:rsid w:val="009F7894"/>
    <w:rsid w:val="00A0341B"/>
    <w:rsid w:val="00A03550"/>
    <w:rsid w:val="00A05073"/>
    <w:rsid w:val="00A11206"/>
    <w:rsid w:val="00A122C8"/>
    <w:rsid w:val="00A133F3"/>
    <w:rsid w:val="00A13415"/>
    <w:rsid w:val="00A24CD1"/>
    <w:rsid w:val="00A26AB2"/>
    <w:rsid w:val="00A27121"/>
    <w:rsid w:val="00A31B29"/>
    <w:rsid w:val="00A34D3A"/>
    <w:rsid w:val="00A36519"/>
    <w:rsid w:val="00A4255C"/>
    <w:rsid w:val="00A42913"/>
    <w:rsid w:val="00A45EDA"/>
    <w:rsid w:val="00A46450"/>
    <w:rsid w:val="00A51306"/>
    <w:rsid w:val="00A60ADB"/>
    <w:rsid w:val="00A61FB5"/>
    <w:rsid w:val="00A73CCD"/>
    <w:rsid w:val="00A73DAD"/>
    <w:rsid w:val="00A77BAC"/>
    <w:rsid w:val="00A81863"/>
    <w:rsid w:val="00A81FD1"/>
    <w:rsid w:val="00A85FA2"/>
    <w:rsid w:val="00A90679"/>
    <w:rsid w:val="00A9085A"/>
    <w:rsid w:val="00A93B4E"/>
    <w:rsid w:val="00A95259"/>
    <w:rsid w:val="00A95408"/>
    <w:rsid w:val="00A95D19"/>
    <w:rsid w:val="00A97F7F"/>
    <w:rsid w:val="00AA0CCD"/>
    <w:rsid w:val="00AA5661"/>
    <w:rsid w:val="00AB2BDD"/>
    <w:rsid w:val="00AB2F68"/>
    <w:rsid w:val="00AC4215"/>
    <w:rsid w:val="00AD39CF"/>
    <w:rsid w:val="00AD65D1"/>
    <w:rsid w:val="00AD7E8F"/>
    <w:rsid w:val="00AE0ACB"/>
    <w:rsid w:val="00AF137A"/>
    <w:rsid w:val="00AF513F"/>
    <w:rsid w:val="00B01048"/>
    <w:rsid w:val="00B019E5"/>
    <w:rsid w:val="00B03F30"/>
    <w:rsid w:val="00B05C87"/>
    <w:rsid w:val="00B0796C"/>
    <w:rsid w:val="00B1552A"/>
    <w:rsid w:val="00B23B1E"/>
    <w:rsid w:val="00B24CB5"/>
    <w:rsid w:val="00B30D3F"/>
    <w:rsid w:val="00B31993"/>
    <w:rsid w:val="00B34710"/>
    <w:rsid w:val="00B35287"/>
    <w:rsid w:val="00B37393"/>
    <w:rsid w:val="00B439B1"/>
    <w:rsid w:val="00B447B0"/>
    <w:rsid w:val="00B451A6"/>
    <w:rsid w:val="00B456D9"/>
    <w:rsid w:val="00B46D09"/>
    <w:rsid w:val="00B47DD7"/>
    <w:rsid w:val="00B51114"/>
    <w:rsid w:val="00B51E18"/>
    <w:rsid w:val="00B51FB9"/>
    <w:rsid w:val="00B56E71"/>
    <w:rsid w:val="00B61CFA"/>
    <w:rsid w:val="00B61E0A"/>
    <w:rsid w:val="00B6408C"/>
    <w:rsid w:val="00B659C6"/>
    <w:rsid w:val="00B67969"/>
    <w:rsid w:val="00B67A2E"/>
    <w:rsid w:val="00B70A5B"/>
    <w:rsid w:val="00B725D9"/>
    <w:rsid w:val="00B73664"/>
    <w:rsid w:val="00B73B8C"/>
    <w:rsid w:val="00B76669"/>
    <w:rsid w:val="00B81281"/>
    <w:rsid w:val="00B81C28"/>
    <w:rsid w:val="00B83CBE"/>
    <w:rsid w:val="00B860D1"/>
    <w:rsid w:val="00B873A7"/>
    <w:rsid w:val="00B938DB"/>
    <w:rsid w:val="00B95656"/>
    <w:rsid w:val="00B96AC6"/>
    <w:rsid w:val="00B96C93"/>
    <w:rsid w:val="00B96D18"/>
    <w:rsid w:val="00BA1898"/>
    <w:rsid w:val="00BA3135"/>
    <w:rsid w:val="00BA4407"/>
    <w:rsid w:val="00BA480A"/>
    <w:rsid w:val="00BA7381"/>
    <w:rsid w:val="00BB1EC4"/>
    <w:rsid w:val="00BB761C"/>
    <w:rsid w:val="00BC2D34"/>
    <w:rsid w:val="00BC4D10"/>
    <w:rsid w:val="00BC53B7"/>
    <w:rsid w:val="00BD0155"/>
    <w:rsid w:val="00BD45BC"/>
    <w:rsid w:val="00BD7E95"/>
    <w:rsid w:val="00BE0A67"/>
    <w:rsid w:val="00BE1657"/>
    <w:rsid w:val="00BE2762"/>
    <w:rsid w:val="00BE70CA"/>
    <w:rsid w:val="00BF2CA1"/>
    <w:rsid w:val="00BF3572"/>
    <w:rsid w:val="00C00945"/>
    <w:rsid w:val="00C011AE"/>
    <w:rsid w:val="00C03538"/>
    <w:rsid w:val="00C051D3"/>
    <w:rsid w:val="00C05DBF"/>
    <w:rsid w:val="00C1034C"/>
    <w:rsid w:val="00C15C49"/>
    <w:rsid w:val="00C20681"/>
    <w:rsid w:val="00C21BF3"/>
    <w:rsid w:val="00C3043D"/>
    <w:rsid w:val="00C314C0"/>
    <w:rsid w:val="00C32866"/>
    <w:rsid w:val="00C40F00"/>
    <w:rsid w:val="00C448E7"/>
    <w:rsid w:val="00C463AF"/>
    <w:rsid w:val="00C54680"/>
    <w:rsid w:val="00C56A73"/>
    <w:rsid w:val="00C63874"/>
    <w:rsid w:val="00C66536"/>
    <w:rsid w:val="00C741A7"/>
    <w:rsid w:val="00C75831"/>
    <w:rsid w:val="00C761A3"/>
    <w:rsid w:val="00C832CF"/>
    <w:rsid w:val="00C83A32"/>
    <w:rsid w:val="00C844D1"/>
    <w:rsid w:val="00C86003"/>
    <w:rsid w:val="00C87547"/>
    <w:rsid w:val="00C90908"/>
    <w:rsid w:val="00C914F9"/>
    <w:rsid w:val="00C92CD4"/>
    <w:rsid w:val="00C945C5"/>
    <w:rsid w:val="00C964AE"/>
    <w:rsid w:val="00C96F22"/>
    <w:rsid w:val="00CA150C"/>
    <w:rsid w:val="00CA26FB"/>
    <w:rsid w:val="00CA2E91"/>
    <w:rsid w:val="00CA781C"/>
    <w:rsid w:val="00CA7B0E"/>
    <w:rsid w:val="00CA7C5D"/>
    <w:rsid w:val="00CB3798"/>
    <w:rsid w:val="00CB3F7C"/>
    <w:rsid w:val="00CB68E9"/>
    <w:rsid w:val="00CC1474"/>
    <w:rsid w:val="00CC1F54"/>
    <w:rsid w:val="00CC38E5"/>
    <w:rsid w:val="00CC4650"/>
    <w:rsid w:val="00CC55C8"/>
    <w:rsid w:val="00CC7F2B"/>
    <w:rsid w:val="00CD51BD"/>
    <w:rsid w:val="00CE25F0"/>
    <w:rsid w:val="00CF1BBB"/>
    <w:rsid w:val="00CF61A4"/>
    <w:rsid w:val="00CF68EC"/>
    <w:rsid w:val="00D0025A"/>
    <w:rsid w:val="00D02234"/>
    <w:rsid w:val="00D0280B"/>
    <w:rsid w:val="00D10658"/>
    <w:rsid w:val="00D13C1B"/>
    <w:rsid w:val="00D15CFC"/>
    <w:rsid w:val="00D17370"/>
    <w:rsid w:val="00D20017"/>
    <w:rsid w:val="00D21D44"/>
    <w:rsid w:val="00D24693"/>
    <w:rsid w:val="00D25125"/>
    <w:rsid w:val="00D26AC6"/>
    <w:rsid w:val="00D33A6A"/>
    <w:rsid w:val="00D33D7F"/>
    <w:rsid w:val="00D33DBA"/>
    <w:rsid w:val="00D35C3E"/>
    <w:rsid w:val="00D41FBC"/>
    <w:rsid w:val="00D42201"/>
    <w:rsid w:val="00D557F7"/>
    <w:rsid w:val="00D56345"/>
    <w:rsid w:val="00D567D8"/>
    <w:rsid w:val="00D57EA4"/>
    <w:rsid w:val="00D62728"/>
    <w:rsid w:val="00D63429"/>
    <w:rsid w:val="00D63676"/>
    <w:rsid w:val="00D646BB"/>
    <w:rsid w:val="00D65D23"/>
    <w:rsid w:val="00D7168D"/>
    <w:rsid w:val="00D718A1"/>
    <w:rsid w:val="00D7560C"/>
    <w:rsid w:val="00D77176"/>
    <w:rsid w:val="00D80E37"/>
    <w:rsid w:val="00D82909"/>
    <w:rsid w:val="00D937AC"/>
    <w:rsid w:val="00D94771"/>
    <w:rsid w:val="00D97D25"/>
    <w:rsid w:val="00DA1ADC"/>
    <w:rsid w:val="00DA2A1C"/>
    <w:rsid w:val="00DA2C4D"/>
    <w:rsid w:val="00DA5D97"/>
    <w:rsid w:val="00DB4639"/>
    <w:rsid w:val="00DB5A1E"/>
    <w:rsid w:val="00DB5DB3"/>
    <w:rsid w:val="00DC02FC"/>
    <w:rsid w:val="00DD24B7"/>
    <w:rsid w:val="00DD343A"/>
    <w:rsid w:val="00DE0E22"/>
    <w:rsid w:val="00DE1978"/>
    <w:rsid w:val="00DE56E5"/>
    <w:rsid w:val="00DE7AEF"/>
    <w:rsid w:val="00DF367B"/>
    <w:rsid w:val="00DF7F38"/>
    <w:rsid w:val="00E007D0"/>
    <w:rsid w:val="00E06720"/>
    <w:rsid w:val="00E132E1"/>
    <w:rsid w:val="00E17B68"/>
    <w:rsid w:val="00E234FE"/>
    <w:rsid w:val="00E23958"/>
    <w:rsid w:val="00E24153"/>
    <w:rsid w:val="00E244A8"/>
    <w:rsid w:val="00E2520C"/>
    <w:rsid w:val="00E25D83"/>
    <w:rsid w:val="00E314A6"/>
    <w:rsid w:val="00E3278E"/>
    <w:rsid w:val="00E32DA9"/>
    <w:rsid w:val="00E32E48"/>
    <w:rsid w:val="00E33B0A"/>
    <w:rsid w:val="00E424FB"/>
    <w:rsid w:val="00E4289D"/>
    <w:rsid w:val="00E45077"/>
    <w:rsid w:val="00E5287B"/>
    <w:rsid w:val="00E5413F"/>
    <w:rsid w:val="00E54CD9"/>
    <w:rsid w:val="00E54F66"/>
    <w:rsid w:val="00E57E4B"/>
    <w:rsid w:val="00E621BC"/>
    <w:rsid w:val="00E63831"/>
    <w:rsid w:val="00E638D8"/>
    <w:rsid w:val="00E63E26"/>
    <w:rsid w:val="00E64686"/>
    <w:rsid w:val="00E64E06"/>
    <w:rsid w:val="00E65A6D"/>
    <w:rsid w:val="00E663AA"/>
    <w:rsid w:val="00E743E8"/>
    <w:rsid w:val="00E82689"/>
    <w:rsid w:val="00E8390D"/>
    <w:rsid w:val="00E84094"/>
    <w:rsid w:val="00E8580C"/>
    <w:rsid w:val="00E9097C"/>
    <w:rsid w:val="00E92F93"/>
    <w:rsid w:val="00E95C17"/>
    <w:rsid w:val="00EA162F"/>
    <w:rsid w:val="00EA1780"/>
    <w:rsid w:val="00EA27FA"/>
    <w:rsid w:val="00EA42DA"/>
    <w:rsid w:val="00EA485F"/>
    <w:rsid w:val="00EB18EE"/>
    <w:rsid w:val="00EB1B5D"/>
    <w:rsid w:val="00EC1A2B"/>
    <w:rsid w:val="00EC3AA1"/>
    <w:rsid w:val="00EC4839"/>
    <w:rsid w:val="00EC540C"/>
    <w:rsid w:val="00EC77BF"/>
    <w:rsid w:val="00ED1606"/>
    <w:rsid w:val="00ED2D5E"/>
    <w:rsid w:val="00ED34B6"/>
    <w:rsid w:val="00ED4F22"/>
    <w:rsid w:val="00ED4FC0"/>
    <w:rsid w:val="00ED5869"/>
    <w:rsid w:val="00ED6929"/>
    <w:rsid w:val="00ED7600"/>
    <w:rsid w:val="00EE4B38"/>
    <w:rsid w:val="00EE5204"/>
    <w:rsid w:val="00EE6C69"/>
    <w:rsid w:val="00EF7CE5"/>
    <w:rsid w:val="00F000CA"/>
    <w:rsid w:val="00F021B3"/>
    <w:rsid w:val="00F03AE7"/>
    <w:rsid w:val="00F05C07"/>
    <w:rsid w:val="00F06963"/>
    <w:rsid w:val="00F069EB"/>
    <w:rsid w:val="00F10D30"/>
    <w:rsid w:val="00F126B1"/>
    <w:rsid w:val="00F129C0"/>
    <w:rsid w:val="00F13578"/>
    <w:rsid w:val="00F25FFB"/>
    <w:rsid w:val="00F27270"/>
    <w:rsid w:val="00F32A0A"/>
    <w:rsid w:val="00F33156"/>
    <w:rsid w:val="00F34DB9"/>
    <w:rsid w:val="00F35529"/>
    <w:rsid w:val="00F358E5"/>
    <w:rsid w:val="00F42BCD"/>
    <w:rsid w:val="00F439E0"/>
    <w:rsid w:val="00F44455"/>
    <w:rsid w:val="00F44782"/>
    <w:rsid w:val="00F4526C"/>
    <w:rsid w:val="00F5033D"/>
    <w:rsid w:val="00F50D6A"/>
    <w:rsid w:val="00F53C73"/>
    <w:rsid w:val="00F62C95"/>
    <w:rsid w:val="00F64401"/>
    <w:rsid w:val="00F741CB"/>
    <w:rsid w:val="00F82903"/>
    <w:rsid w:val="00F84369"/>
    <w:rsid w:val="00F8643B"/>
    <w:rsid w:val="00F931D3"/>
    <w:rsid w:val="00FA1B7B"/>
    <w:rsid w:val="00FA28FD"/>
    <w:rsid w:val="00FA2FD1"/>
    <w:rsid w:val="00FA5206"/>
    <w:rsid w:val="00FA5981"/>
    <w:rsid w:val="00FA5AA9"/>
    <w:rsid w:val="00FA7B1E"/>
    <w:rsid w:val="00FC06AA"/>
    <w:rsid w:val="00FC3677"/>
    <w:rsid w:val="00FC691A"/>
    <w:rsid w:val="00FD153B"/>
    <w:rsid w:val="00FD362D"/>
    <w:rsid w:val="00FD50F7"/>
    <w:rsid w:val="00FE52D5"/>
    <w:rsid w:val="00FE6585"/>
    <w:rsid w:val="00FF059D"/>
    <w:rsid w:val="00FF5B34"/>
    <w:rsid w:val="00FF7DF6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A06E05B"/>
  <w15:docId w15:val="{C2122BC5-0EB5-4756-B934-D417BF79A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61D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1D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1D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1D9D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D76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C914F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F34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F4C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4C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4C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C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CE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CE5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5F00AE"/>
    <w:rPr>
      <w:b/>
      <w:bCs/>
    </w:rPr>
  </w:style>
  <w:style w:type="paragraph" w:styleId="berarbeitung">
    <w:name w:val="Revision"/>
    <w:hidden/>
    <w:uiPriority w:val="99"/>
    <w:semiHidden/>
    <w:rsid w:val="00634236"/>
    <w:pPr>
      <w:spacing w:after="0" w:line="240" w:lineRule="auto"/>
    </w:pPr>
  </w:style>
  <w:style w:type="table" w:customStyle="1" w:styleId="Listentabelle1hell1">
    <w:name w:val="Listentabelle 1 hell1"/>
    <w:basedOn w:val="NormaleTabelle"/>
    <w:uiPriority w:val="46"/>
    <w:rsid w:val="00302C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EinfacheTabelle11">
    <w:name w:val="Einfache Tabelle 11"/>
    <w:basedOn w:val="NormaleTabelle"/>
    <w:next w:val="EinfacheTabelle12"/>
    <w:uiPriority w:val="41"/>
    <w:rsid w:val="007071F2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2">
    <w:name w:val="Einfache Tabelle 12"/>
    <w:basedOn w:val="NormaleTabelle"/>
    <w:uiPriority w:val="41"/>
    <w:rsid w:val="007071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EB1B5D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4474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infacheTabelle13">
    <w:name w:val="Einfache Tabelle 13"/>
    <w:basedOn w:val="NormaleTabelle"/>
    <w:next w:val="EinfacheTabelle14"/>
    <w:uiPriority w:val="41"/>
    <w:rsid w:val="000A5566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4">
    <w:name w:val="Einfache Tabelle 14"/>
    <w:basedOn w:val="NormaleTabelle"/>
    <w:uiPriority w:val="41"/>
    <w:rsid w:val="000A55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line867">
    <w:name w:val="line867"/>
    <w:basedOn w:val="Standard"/>
    <w:rsid w:val="00D022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6E4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bsatz-Standardschriftart"/>
    <w:rsid w:val="00D33DBA"/>
  </w:style>
  <w:style w:type="character" w:customStyle="1" w:styleId="citation-part">
    <w:name w:val="citation-part"/>
    <w:basedOn w:val="Absatz-Standardschriftart"/>
    <w:rsid w:val="003F1954"/>
  </w:style>
  <w:style w:type="character" w:customStyle="1" w:styleId="docsum-pmid">
    <w:name w:val="docsum-pmid"/>
    <w:basedOn w:val="Absatz-Standardschriftart"/>
    <w:rsid w:val="003F1954"/>
  </w:style>
  <w:style w:type="character" w:customStyle="1" w:styleId="hgkelc">
    <w:name w:val="hgkelc"/>
    <w:basedOn w:val="Absatz-Standardschriftart"/>
    <w:rsid w:val="009D0318"/>
  </w:style>
  <w:style w:type="character" w:customStyle="1" w:styleId="hwtze">
    <w:name w:val="hwtze"/>
    <w:basedOn w:val="Absatz-Standardschriftart"/>
    <w:rsid w:val="00590D11"/>
  </w:style>
  <w:style w:type="character" w:customStyle="1" w:styleId="rynqvb">
    <w:name w:val="rynqvb"/>
    <w:basedOn w:val="Absatz-Standardschriftart"/>
    <w:rsid w:val="00590D11"/>
  </w:style>
  <w:style w:type="character" w:styleId="Hervorhebung">
    <w:name w:val="Emphasis"/>
    <w:basedOn w:val="Absatz-Standardschriftart"/>
    <w:uiPriority w:val="20"/>
    <w:qFormat/>
    <w:rsid w:val="003051A3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23F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0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2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4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E174B-5BB2-4D36-A51F-44628E73F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9</Words>
  <Characters>1197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te-Jzyk, Claudia</dc:creator>
  <cp:keywords/>
  <dc:description/>
  <cp:lastModifiedBy>Dimova, Violeta</cp:lastModifiedBy>
  <cp:revision>2</cp:revision>
  <cp:lastPrinted>2023-05-17T08:48:00Z</cp:lastPrinted>
  <dcterms:created xsi:type="dcterms:W3CDTF">2023-11-17T09:51:00Z</dcterms:created>
  <dcterms:modified xsi:type="dcterms:W3CDTF">2023-11-17T09:51:00Z</dcterms:modified>
</cp:coreProperties>
</file>